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0CEF6E" w14:textId="77777777" w:rsidR="002305D7" w:rsidRPr="002305D7" w:rsidRDefault="002305D7" w:rsidP="002305D7">
      <w:pPr>
        <w:spacing w:line="360" w:lineRule="auto"/>
        <w:rPr>
          <w:rFonts w:ascii="Calibri" w:eastAsia="Arial" w:hAnsi="Calibri" w:cs="Calibri"/>
          <w:b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b/>
          <w:kern w:val="0"/>
          <w:sz w:val="22"/>
          <w:szCs w:val="22"/>
          <w14:ligatures w14:val="none"/>
        </w:rPr>
        <w:t>Supplementary File 1: PDSA Interview template</w:t>
      </w:r>
    </w:p>
    <w:p w14:paraId="384A0C67" w14:textId="77777777" w:rsidR="002305D7" w:rsidRPr="002305D7" w:rsidRDefault="002305D7" w:rsidP="002305D7">
      <w:pPr>
        <w:spacing w:after="80" w:line="360" w:lineRule="auto"/>
        <w:jc w:val="both"/>
        <w:rPr>
          <w:rFonts w:ascii="Calibri" w:eastAsia="Arial" w:hAnsi="Calibri" w:cs="Calibri"/>
          <w:kern w:val="0"/>
          <w:sz w:val="21"/>
          <w:szCs w:val="21"/>
          <w:u w:val="single"/>
          <w14:ligatures w14:val="none"/>
        </w:rPr>
      </w:pPr>
      <w:r w:rsidRPr="002305D7">
        <w:rPr>
          <w:rFonts w:ascii="Calibri" w:eastAsia="Arial" w:hAnsi="Calibri" w:cs="Calibri"/>
          <w:kern w:val="0"/>
          <w:sz w:val="21"/>
          <w:szCs w:val="21"/>
          <w:u w:val="single"/>
          <w14:ligatures w14:val="none"/>
        </w:rPr>
        <w:t>Brief introduction (Facilitator)</w:t>
      </w:r>
    </w:p>
    <w:p w14:paraId="0BCAA32A" w14:textId="77777777" w:rsidR="002305D7" w:rsidRPr="002305D7" w:rsidRDefault="002305D7" w:rsidP="002305D7">
      <w:pPr>
        <w:spacing w:line="360" w:lineRule="auto"/>
        <w:jc w:val="both"/>
        <w:rPr>
          <w:rFonts w:ascii="Calibri" w:eastAsia="Arial" w:hAnsi="Calibri" w:cs="Calibri"/>
          <w:i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i/>
          <w:kern w:val="0"/>
          <w:sz w:val="22"/>
          <w:szCs w:val="22"/>
          <w14:ligatures w14:val="none"/>
        </w:rPr>
        <w:t xml:space="preserve">We are undertaking an assessment of the </w:t>
      </w:r>
      <w:proofErr w:type="spellStart"/>
      <w:r w:rsidRPr="002305D7">
        <w:rPr>
          <w:rFonts w:ascii="Calibri" w:eastAsia="Arial" w:hAnsi="Calibri" w:cs="Calibri"/>
          <w:i/>
          <w:kern w:val="0"/>
          <w:sz w:val="22"/>
          <w:szCs w:val="22"/>
          <w14:ligatures w14:val="none"/>
        </w:rPr>
        <w:t>SMARThealth</w:t>
      </w:r>
      <w:proofErr w:type="spellEnd"/>
      <w:r w:rsidRPr="002305D7">
        <w:rPr>
          <w:rFonts w:ascii="Calibri" w:eastAsia="Arial" w:hAnsi="Calibri" w:cs="Calibri"/>
          <w:i/>
          <w:kern w:val="0"/>
          <w:sz w:val="22"/>
          <w:szCs w:val="22"/>
          <w14:ligatures w14:val="none"/>
        </w:rPr>
        <w:t xml:space="preserve"> program in your village during the period from </w:t>
      </w:r>
      <w:r w:rsidRPr="002305D7">
        <w:rPr>
          <w:rFonts w:ascii="Calibri" w:eastAsia="Arial" w:hAnsi="Calibri" w:cs="Calibri"/>
          <w:i/>
          <w:kern w:val="0"/>
          <w:sz w:val="21"/>
          <w:szCs w:val="21"/>
          <w14:ligatures w14:val="none"/>
        </w:rPr>
        <w:t xml:space="preserve">[start of PDSA cycle] to now. </w:t>
      </w:r>
      <w:r w:rsidRPr="002305D7">
        <w:rPr>
          <w:rFonts w:ascii="Calibri" w:eastAsia="Arial" w:hAnsi="Calibri" w:cs="Calibri"/>
          <w:i/>
          <w:kern w:val="0"/>
          <w:sz w:val="22"/>
          <w:szCs w:val="22"/>
          <w14:ligatures w14:val="none"/>
        </w:rPr>
        <w:t xml:space="preserve">Today, we are interested to learn from your experience of the </w:t>
      </w:r>
      <w:proofErr w:type="spellStart"/>
      <w:r w:rsidRPr="002305D7">
        <w:rPr>
          <w:rFonts w:ascii="Calibri" w:eastAsia="Arial" w:hAnsi="Calibri" w:cs="Calibri"/>
          <w:i/>
          <w:kern w:val="0"/>
          <w:sz w:val="22"/>
          <w:szCs w:val="22"/>
          <w14:ligatures w14:val="none"/>
        </w:rPr>
        <w:t>SMARThealth</w:t>
      </w:r>
      <w:proofErr w:type="spellEnd"/>
      <w:r w:rsidRPr="002305D7">
        <w:rPr>
          <w:rFonts w:ascii="Calibri" w:eastAsia="Arial" w:hAnsi="Calibri" w:cs="Calibri"/>
          <w:i/>
          <w:kern w:val="0"/>
          <w:sz w:val="22"/>
          <w:szCs w:val="22"/>
          <w14:ligatures w14:val="none"/>
        </w:rPr>
        <w:t xml:space="preserve"> program during this time. The information you provide will be used to identify the parts of the </w:t>
      </w:r>
      <w:proofErr w:type="spellStart"/>
      <w:r w:rsidRPr="002305D7">
        <w:rPr>
          <w:rFonts w:ascii="Calibri" w:eastAsia="Arial" w:hAnsi="Calibri" w:cs="Calibri"/>
          <w:i/>
          <w:kern w:val="0"/>
          <w:sz w:val="22"/>
          <w:szCs w:val="22"/>
          <w14:ligatures w14:val="none"/>
        </w:rPr>
        <w:t>SMARThealth</w:t>
      </w:r>
      <w:proofErr w:type="spellEnd"/>
      <w:r w:rsidRPr="002305D7">
        <w:rPr>
          <w:rFonts w:ascii="Calibri" w:eastAsia="Arial" w:hAnsi="Calibri" w:cs="Calibri"/>
          <w:i/>
          <w:kern w:val="0"/>
          <w:sz w:val="22"/>
          <w:szCs w:val="22"/>
          <w14:ligatures w14:val="none"/>
        </w:rPr>
        <w:t xml:space="preserve"> program that work well, and the parts that can be made stronger to ensure that the ongoing implementation of </w:t>
      </w:r>
      <w:proofErr w:type="spellStart"/>
      <w:r w:rsidRPr="002305D7">
        <w:rPr>
          <w:rFonts w:ascii="Calibri" w:eastAsia="Arial" w:hAnsi="Calibri" w:cs="Calibri"/>
          <w:i/>
          <w:kern w:val="0"/>
          <w:sz w:val="22"/>
          <w:szCs w:val="22"/>
          <w14:ligatures w14:val="none"/>
        </w:rPr>
        <w:t>SMARThealth</w:t>
      </w:r>
      <w:proofErr w:type="spellEnd"/>
      <w:r w:rsidRPr="002305D7">
        <w:rPr>
          <w:rFonts w:ascii="Calibri" w:eastAsia="Arial" w:hAnsi="Calibri" w:cs="Calibri"/>
          <w:i/>
          <w:kern w:val="0"/>
          <w:sz w:val="22"/>
          <w:szCs w:val="22"/>
          <w14:ligatures w14:val="none"/>
        </w:rPr>
        <w:t xml:space="preserve"> is effective, efficient and equitable. </w:t>
      </w:r>
    </w:p>
    <w:p w14:paraId="77E22A44" w14:textId="77777777" w:rsidR="002305D7" w:rsidRPr="002305D7" w:rsidRDefault="002305D7" w:rsidP="002305D7">
      <w:pPr>
        <w:shd w:val="clear" w:color="auto" w:fill="D0CECE"/>
        <w:spacing w:after="120" w:line="360" w:lineRule="auto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General Perception</w:t>
      </w:r>
    </w:p>
    <w:p w14:paraId="3A7C72C2" w14:textId="77777777" w:rsidR="002305D7" w:rsidRPr="002305D7" w:rsidRDefault="002305D7" w:rsidP="002305D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357" w:hanging="357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In your opinion, what has worked well with the </w:t>
      </w:r>
      <w:proofErr w:type="spellStart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SMARThealth</w:t>
      </w:r>
      <w:proofErr w:type="spellEnd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 program so far, and what has worked not so well?</w:t>
      </w:r>
    </w:p>
    <w:p w14:paraId="534B4049" w14:textId="77777777" w:rsidR="002305D7" w:rsidRPr="002305D7" w:rsidRDefault="002305D7" w:rsidP="002305D7">
      <w:pPr>
        <w:shd w:val="clear" w:color="auto" w:fill="D0CECE"/>
        <w:spacing w:after="120" w:line="360" w:lineRule="auto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Program Improvement</w:t>
      </w:r>
    </w:p>
    <w:p w14:paraId="08EE1920" w14:textId="77777777" w:rsidR="002305D7" w:rsidRPr="002305D7" w:rsidRDefault="002305D7" w:rsidP="002305D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357" w:hanging="357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bookmarkStart w:id="0" w:name="_heading=h.gjdgxs" w:colFirst="0" w:colLast="0"/>
      <w:bookmarkEnd w:id="0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Are you aware of any changes in the way services of the </w:t>
      </w:r>
      <w:proofErr w:type="spellStart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SMARThealth</w:t>
      </w:r>
      <w:proofErr w:type="spellEnd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 program are delivered since the last time we spoke?</w:t>
      </w:r>
    </w:p>
    <w:p w14:paraId="3146839E" w14:textId="77777777" w:rsidR="002305D7" w:rsidRPr="002305D7" w:rsidRDefault="002305D7" w:rsidP="002305D7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357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If yes:</w:t>
      </w:r>
    </w:p>
    <w:p w14:paraId="79341791" w14:textId="77777777" w:rsidR="002305D7" w:rsidRPr="002305D7" w:rsidRDefault="002305D7" w:rsidP="002305D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Can you tell me about these changes? What are they and why were they implemented?</w:t>
      </w:r>
    </w:p>
    <w:p w14:paraId="5E790757" w14:textId="77777777" w:rsidR="002305D7" w:rsidRPr="002305D7" w:rsidRDefault="002305D7" w:rsidP="002305D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In your opinion, have these strategies improved service provision? </w:t>
      </w:r>
    </w:p>
    <w:p w14:paraId="641B8393" w14:textId="77777777" w:rsidR="002305D7" w:rsidRPr="002305D7" w:rsidRDefault="002305D7" w:rsidP="002305D7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If yes, in what way have they improved the </w:t>
      </w:r>
      <w:proofErr w:type="spellStart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SMARThealth</w:t>
      </w:r>
      <w:proofErr w:type="spellEnd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 program?</w:t>
      </w:r>
    </w:p>
    <w:p w14:paraId="0E93789F" w14:textId="77777777" w:rsidR="002305D7" w:rsidRPr="002305D7" w:rsidRDefault="002305D7" w:rsidP="002305D7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If no, why do you think they have not worked? In what way has COVID-19 influenced implementation?</w:t>
      </w:r>
    </w:p>
    <w:p w14:paraId="4A87138C" w14:textId="77777777" w:rsidR="002305D7" w:rsidRPr="002305D7" w:rsidRDefault="002305D7" w:rsidP="002305D7">
      <w:pPr>
        <w:shd w:val="clear" w:color="auto" w:fill="D0CECE"/>
        <w:spacing w:after="120" w:line="360" w:lineRule="auto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Service Delivery</w:t>
      </w:r>
    </w:p>
    <w:p w14:paraId="3B05CD02" w14:textId="77777777" w:rsidR="002305D7" w:rsidRPr="002305D7" w:rsidRDefault="002305D7" w:rsidP="002305D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357" w:hanging="357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a) What worked well and what problems were experienced by kaders in the screening of patients for CVD risk in your village? </w:t>
      </w:r>
    </w:p>
    <w:p w14:paraId="689695D3" w14:textId="77777777" w:rsidR="002305D7" w:rsidRPr="002305D7" w:rsidRDefault="002305D7" w:rsidP="002305D7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ind w:left="357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b) Are you aware of any strategies used by the kaders to make sure they screened all the patients in their assigned area?</w:t>
      </w:r>
    </w:p>
    <w:p w14:paraId="73FEA028" w14:textId="77777777" w:rsidR="002305D7" w:rsidRPr="002305D7" w:rsidRDefault="002305D7" w:rsidP="002305D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Are you aware of any barriers that stopped patients from attending the </w:t>
      </w:r>
      <w:proofErr w:type="spellStart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ponkesdes</w:t>
      </w:r>
      <w:proofErr w:type="spellEnd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 or </w:t>
      </w:r>
      <w:proofErr w:type="spellStart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puskesmas</w:t>
      </w:r>
      <w:proofErr w:type="spellEnd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 to take up their referral to see the nurse/doctor or replenish their medicines supply? What factors do you think help patients to attend the </w:t>
      </w:r>
      <w:proofErr w:type="spellStart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ponkesdes</w:t>
      </w:r>
      <w:proofErr w:type="spellEnd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 or </w:t>
      </w:r>
      <w:proofErr w:type="spellStart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puskesmas</w:t>
      </w:r>
      <w:proofErr w:type="spellEnd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?</w:t>
      </w:r>
    </w:p>
    <w:p w14:paraId="0A531CF0" w14:textId="77777777" w:rsidR="002305D7" w:rsidRPr="002305D7" w:rsidRDefault="002305D7" w:rsidP="002305D7">
      <w:pPr>
        <w:shd w:val="clear" w:color="auto" w:fill="D0CECE"/>
        <w:spacing w:after="120" w:line="360" w:lineRule="auto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Workforce Management</w:t>
      </w:r>
    </w:p>
    <w:p w14:paraId="3189E726" w14:textId="77777777" w:rsidR="002305D7" w:rsidRPr="002305D7" w:rsidRDefault="002305D7" w:rsidP="002305D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357" w:hanging="357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lastRenderedPageBreak/>
        <w:t xml:space="preserve">a) As a member of the </w:t>
      </w:r>
      <w:proofErr w:type="spellStart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SMARThealth</w:t>
      </w:r>
      <w:proofErr w:type="spellEnd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 Implementation Support Team, do you feel confident in your ability to monitor the </w:t>
      </w:r>
      <w:proofErr w:type="spellStart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SMARThealth</w:t>
      </w:r>
      <w:proofErr w:type="spellEnd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 program implementation in your village and deal with any problems? What, if any, additional training or support to you think you need to help you to confidently support </w:t>
      </w:r>
      <w:proofErr w:type="spellStart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SMARThealth</w:t>
      </w:r>
      <w:proofErr w:type="spellEnd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 implementation into the future?</w:t>
      </w:r>
    </w:p>
    <w:p w14:paraId="12756CFB" w14:textId="77777777" w:rsidR="002305D7" w:rsidRPr="002305D7" w:rsidRDefault="002305D7" w:rsidP="002305D7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ind w:left="357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b) Do you feel that the </w:t>
      </w:r>
      <w:proofErr w:type="spellStart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SMARThealth</w:t>
      </w:r>
      <w:proofErr w:type="spellEnd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 Implementation Support Team provides kaders with adequate direction and support to help them feel confident and motivated in their work in the </w:t>
      </w:r>
      <w:proofErr w:type="spellStart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SMARThealth</w:t>
      </w:r>
      <w:proofErr w:type="spellEnd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 program? </w:t>
      </w:r>
    </w:p>
    <w:p w14:paraId="3DE29A4C" w14:textId="77777777" w:rsidR="002305D7" w:rsidRPr="002305D7" w:rsidRDefault="002305D7" w:rsidP="002305D7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ind w:left="357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c) In what ways does the </w:t>
      </w:r>
      <w:proofErr w:type="spellStart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SMARThealth</w:t>
      </w:r>
      <w:proofErr w:type="spellEnd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 Implementation Support Team work well together and in what ways could your working relationship be strengthened?</w:t>
      </w:r>
    </w:p>
    <w:p w14:paraId="39462988" w14:textId="77777777" w:rsidR="002305D7" w:rsidRPr="002305D7" w:rsidRDefault="002305D7" w:rsidP="002305D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What kind of support do you personally provide the kaders in your village? How do you think they can be best supported to provide quality health care for the community?</w:t>
      </w:r>
    </w:p>
    <w:p w14:paraId="53B40AAA" w14:textId="77777777" w:rsidR="002305D7" w:rsidRPr="002305D7" w:rsidRDefault="002305D7" w:rsidP="002305D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ind w:left="357" w:hanging="357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Do you feel that the kaders have received adequate training provide them with the knowledge and skills they need to implement the </w:t>
      </w:r>
      <w:proofErr w:type="spellStart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SMARThealth</w:t>
      </w:r>
      <w:proofErr w:type="spellEnd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 program in a </w:t>
      </w:r>
      <w:proofErr w:type="gramStart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high quality</w:t>
      </w:r>
      <w:proofErr w:type="gramEnd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 manner? If no, please tell me what additional training kaders’ need.</w:t>
      </w:r>
    </w:p>
    <w:p w14:paraId="3D0A07CE" w14:textId="77777777" w:rsidR="002305D7" w:rsidRPr="002305D7" w:rsidRDefault="002305D7" w:rsidP="002305D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Is the village leadership supportive of the </w:t>
      </w:r>
      <w:proofErr w:type="spellStart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SMARThealth</w:t>
      </w:r>
      <w:proofErr w:type="spellEnd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 program?</w:t>
      </w:r>
    </w:p>
    <w:p w14:paraId="44DA40D4" w14:textId="77777777" w:rsidR="002305D7" w:rsidRPr="002305D7" w:rsidRDefault="002305D7" w:rsidP="002305D7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360"/>
        <w:jc w:val="both"/>
        <w:rPr>
          <w:rFonts w:ascii="Calibri" w:eastAsia="Arial" w:hAnsi="Calibri" w:cs="Calibri"/>
          <w:i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- If yes, can you talk a little about the type of support they provide to make </w:t>
      </w:r>
      <w:proofErr w:type="spellStart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SMARThealth</w:t>
      </w:r>
      <w:proofErr w:type="spellEnd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 a success in your village? </w:t>
      </w:r>
      <w:r w:rsidRPr="002305D7">
        <w:rPr>
          <w:rFonts w:ascii="Calibri" w:eastAsia="Arial" w:hAnsi="Calibri" w:cs="Calibri"/>
          <w:i/>
          <w:kern w:val="0"/>
          <w:sz w:val="22"/>
          <w:szCs w:val="22"/>
          <w14:ligatures w14:val="none"/>
        </w:rPr>
        <w:t>[Prompts: encouragement; advocacy; budget allocation; supervision]</w:t>
      </w:r>
    </w:p>
    <w:p w14:paraId="03F5DA70" w14:textId="77777777" w:rsidR="002305D7" w:rsidRPr="002305D7" w:rsidRDefault="002305D7" w:rsidP="002305D7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360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- If no, what additional support do you feel kaders need from the village leadership?</w:t>
      </w:r>
    </w:p>
    <w:p w14:paraId="09C9B0DD" w14:textId="77777777" w:rsidR="002305D7" w:rsidRPr="002305D7" w:rsidRDefault="002305D7" w:rsidP="002305D7">
      <w:pPr>
        <w:shd w:val="clear" w:color="auto" w:fill="D0CECE"/>
        <w:spacing w:after="120" w:line="360" w:lineRule="auto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Data &amp; eHealth System Integration Strategy</w:t>
      </w:r>
    </w:p>
    <w:p w14:paraId="1992CE47" w14:textId="77777777" w:rsidR="002305D7" w:rsidRPr="002305D7" w:rsidRDefault="002305D7" w:rsidP="002305D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357" w:hanging="357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a) Are you aware of any challenges experienced by kaders with the use of the </w:t>
      </w:r>
      <w:proofErr w:type="spellStart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SMARThealth</w:t>
      </w:r>
      <w:proofErr w:type="spellEnd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 technology? If yes, please tell me more about these challenges.</w:t>
      </w:r>
    </w:p>
    <w:p w14:paraId="300031EA" w14:textId="77777777" w:rsidR="002305D7" w:rsidRPr="002305D7" w:rsidRDefault="002305D7" w:rsidP="002305D7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357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b) Have you been able to use the </w:t>
      </w:r>
      <w:proofErr w:type="spellStart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SMARThealth</w:t>
      </w:r>
      <w:proofErr w:type="spellEnd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 platform to monitor the work of the kaders in your village? </w:t>
      </w:r>
    </w:p>
    <w:p w14:paraId="1287B9B9" w14:textId="77777777" w:rsidR="002305D7" w:rsidRPr="002305D7" w:rsidRDefault="002305D7" w:rsidP="002305D7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357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- If yes, tell me how you have used the </w:t>
      </w:r>
      <w:proofErr w:type="spellStart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SMARThealth</w:t>
      </w:r>
      <w:proofErr w:type="spellEnd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 platform.</w:t>
      </w:r>
    </w:p>
    <w:p w14:paraId="7BECAE44" w14:textId="77777777" w:rsidR="002305D7" w:rsidRPr="002305D7" w:rsidRDefault="002305D7" w:rsidP="002305D7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357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- If no, how did you monitor the work of the kaders? </w:t>
      </w:r>
    </w:p>
    <w:p w14:paraId="41E67285" w14:textId="77777777" w:rsidR="002305D7" w:rsidRPr="002305D7" w:rsidRDefault="002305D7" w:rsidP="002305D7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360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c) What parts of the </w:t>
      </w:r>
      <w:proofErr w:type="spellStart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SMARThealth</w:t>
      </w:r>
      <w:proofErr w:type="spellEnd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 tablet application do you think could be improved to help you perform your work?</w:t>
      </w:r>
    </w:p>
    <w:p w14:paraId="40C4300F" w14:textId="77777777" w:rsidR="002305D7" w:rsidRPr="002305D7" w:rsidRDefault="002305D7" w:rsidP="002305D7">
      <w:pPr>
        <w:shd w:val="clear" w:color="auto" w:fill="D0CECE"/>
        <w:spacing w:after="120" w:line="360" w:lineRule="auto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Medications and Equipment</w:t>
      </w:r>
    </w:p>
    <w:p w14:paraId="41747DD3" w14:textId="77777777" w:rsidR="002305D7" w:rsidRPr="002305D7" w:rsidRDefault="002305D7" w:rsidP="002305D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357" w:hanging="357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a) To your knowledge, did your village have adequate equipment and consumables for kaders to be able to perform their screening activities, and for the nurses to run their cardiovascular disease </w:t>
      </w: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lastRenderedPageBreak/>
        <w:t xml:space="preserve">clinics at the </w:t>
      </w:r>
      <w:proofErr w:type="spellStart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ponkesdes</w:t>
      </w:r>
      <w:proofErr w:type="spellEnd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 or </w:t>
      </w:r>
      <w:proofErr w:type="spellStart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posbindu</w:t>
      </w:r>
      <w:proofErr w:type="spellEnd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? Tell me about any issues you are aware of in relation to equipment or consumables.</w:t>
      </w:r>
    </w:p>
    <w:p w14:paraId="2D0BE158" w14:textId="77777777" w:rsidR="002305D7" w:rsidRPr="002305D7" w:rsidRDefault="002305D7" w:rsidP="002305D7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ind w:left="357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b) Are you aware of any barriers to the supply and access of medicines for </w:t>
      </w:r>
      <w:proofErr w:type="gramStart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high risk</w:t>
      </w:r>
      <w:proofErr w:type="gramEnd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 CVD patients identified in the </w:t>
      </w:r>
      <w:proofErr w:type="spellStart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SMARThealth</w:t>
      </w:r>
      <w:proofErr w:type="spellEnd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 program? Can you talk about these.</w:t>
      </w:r>
    </w:p>
    <w:p w14:paraId="3BD0B0B4" w14:textId="77777777" w:rsidR="002305D7" w:rsidRPr="002305D7" w:rsidRDefault="002305D7" w:rsidP="002305D7">
      <w:pPr>
        <w:shd w:val="clear" w:color="auto" w:fill="D0CECE"/>
        <w:spacing w:after="120" w:line="360" w:lineRule="auto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Health Promotion Activities</w:t>
      </w:r>
    </w:p>
    <w:p w14:paraId="5017CB06" w14:textId="77777777" w:rsidR="002305D7" w:rsidRPr="002305D7" w:rsidRDefault="002305D7" w:rsidP="002305D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357" w:hanging="357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a) To your knowledge, how did patients and the broader community engage with the health promotion aspects of the </w:t>
      </w:r>
      <w:proofErr w:type="spellStart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SMARThealth</w:t>
      </w:r>
      <w:proofErr w:type="spellEnd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 program? </w:t>
      </w:r>
    </w:p>
    <w:p w14:paraId="3BD472A8" w14:textId="77777777" w:rsidR="002305D7" w:rsidRPr="002305D7" w:rsidRDefault="002305D7" w:rsidP="002305D7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ind w:left="357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b) Which community members were more likely to engage with the health promotion aspects of the program? [Prompt: wealthier/poorer, younger/older, more/less educated, men/women, natives/migrants]. </w:t>
      </w:r>
    </w:p>
    <w:p w14:paraId="603F69D3" w14:textId="77777777" w:rsidR="002305D7" w:rsidRPr="002305D7" w:rsidRDefault="002305D7" w:rsidP="002305D7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ind w:left="357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c) What do you think would make people in the community more likely to participate in the health promotion activities which are part of the </w:t>
      </w:r>
      <w:proofErr w:type="spellStart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SMARThealth</w:t>
      </w:r>
      <w:proofErr w:type="spellEnd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 program? What have you done to encourage people to participate?</w:t>
      </w:r>
    </w:p>
    <w:p w14:paraId="7BCBB8D6" w14:textId="77777777" w:rsidR="002305D7" w:rsidRPr="002305D7" w:rsidRDefault="002305D7" w:rsidP="002305D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120" w:after="0" w:line="360" w:lineRule="auto"/>
        <w:ind w:left="357" w:hanging="357"/>
        <w:jc w:val="both"/>
        <w:rPr>
          <w:rFonts w:ascii="Calibri" w:eastAsia="Arial" w:hAnsi="Calibri" w:cs="Calibri"/>
          <w:kern w:val="0"/>
          <w:sz w:val="22"/>
          <w:szCs w:val="22"/>
          <w14:ligatures w14:val="none"/>
        </w:rPr>
      </w:pPr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Finally, is there anything else you would like to comment on about the </w:t>
      </w:r>
      <w:proofErr w:type="spellStart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>SMARThealth</w:t>
      </w:r>
      <w:proofErr w:type="spellEnd"/>
      <w:r w:rsidRPr="002305D7">
        <w:rPr>
          <w:rFonts w:ascii="Calibri" w:eastAsia="Arial" w:hAnsi="Calibri" w:cs="Calibri"/>
          <w:kern w:val="0"/>
          <w:sz w:val="22"/>
          <w:szCs w:val="22"/>
          <w14:ligatures w14:val="none"/>
        </w:rPr>
        <w:t xml:space="preserve"> program in your village?</w:t>
      </w:r>
    </w:p>
    <w:p w14:paraId="3B8FC0A5" w14:textId="77777777" w:rsidR="00F15A75" w:rsidRDefault="00F15A75"/>
    <w:sectPr w:rsidR="00F15A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13460CD"/>
    <w:multiLevelType w:val="multilevel"/>
    <w:tmpl w:val="AEE4EDF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numFmt w:val="bullet"/>
      <w:lvlText w:val="-"/>
      <w:lvlJc w:val="left"/>
      <w:pPr>
        <w:ind w:left="1980" w:hanging="360"/>
      </w:pPr>
      <w:rPr>
        <w:rFonts w:ascii="Arial" w:eastAsia="Arial" w:hAnsi="Arial" w:cs="Arial"/>
      </w:r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83A3A51"/>
    <w:multiLevelType w:val="multilevel"/>
    <w:tmpl w:val="E40E888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980" w:hanging="36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290789006">
    <w:abstractNumId w:val="1"/>
  </w:num>
  <w:num w:numId="2" w16cid:durableId="10164689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5D7"/>
    <w:rsid w:val="002305D7"/>
    <w:rsid w:val="00C258F8"/>
    <w:rsid w:val="00C4492D"/>
    <w:rsid w:val="00C90486"/>
    <w:rsid w:val="00F15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F247F"/>
  <w15:chartTrackingRefBased/>
  <w15:docId w15:val="{25005E19-E31C-477C-B7F5-D65A89442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05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5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5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5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5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5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5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5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5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5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5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5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5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5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5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5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5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5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05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5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5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05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05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05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05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05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5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5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05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2</Words>
  <Characters>4116</Characters>
  <Application>Microsoft Office Word</Application>
  <DocSecurity>0</DocSecurity>
  <Lines>34</Lines>
  <Paragraphs>9</Paragraphs>
  <ScaleCrop>false</ScaleCrop>
  <Company/>
  <LinksUpToDate>false</LinksUpToDate>
  <CharactersWithSpaces>4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adsden</dc:creator>
  <cp:keywords/>
  <dc:description/>
  <cp:lastModifiedBy>Thomas Gadsden</cp:lastModifiedBy>
  <cp:revision>1</cp:revision>
  <dcterms:created xsi:type="dcterms:W3CDTF">2024-10-17T08:46:00Z</dcterms:created>
  <dcterms:modified xsi:type="dcterms:W3CDTF">2024-10-17T08:47:00Z</dcterms:modified>
</cp:coreProperties>
</file>